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429"/>
        <w:tblW w:w="1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706"/>
        <w:gridCol w:w="90"/>
        <w:gridCol w:w="900"/>
        <w:gridCol w:w="990"/>
        <w:gridCol w:w="90"/>
        <w:gridCol w:w="1080"/>
        <w:gridCol w:w="990"/>
        <w:gridCol w:w="90"/>
        <w:gridCol w:w="990"/>
        <w:gridCol w:w="810"/>
        <w:gridCol w:w="90"/>
        <w:gridCol w:w="990"/>
        <w:gridCol w:w="991"/>
        <w:gridCol w:w="1159"/>
        <w:gridCol w:w="1028"/>
        <w:gridCol w:w="9"/>
        <w:gridCol w:w="1072"/>
        <w:gridCol w:w="1060"/>
        <w:gridCol w:w="56"/>
        <w:gridCol w:w="1168"/>
        <w:gridCol w:w="1019"/>
        <w:gridCol w:w="52"/>
        <w:gridCol w:w="1038"/>
        <w:gridCol w:w="8"/>
        <w:gridCol w:w="1298"/>
        <w:gridCol w:w="12"/>
      </w:tblGrid>
      <w:tr w:rsidR="0092455B" w:rsidRPr="002D3C59" w:rsidTr="002D3C59">
        <w:trPr>
          <w:gridAfter w:val="1"/>
          <w:wAfter w:w="12" w:type="dxa"/>
          <w:trHeight w:val="499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A86A93" w:rsidP="00337D47">
            <w:pPr>
              <w:rPr>
                <w:sz w:val="20"/>
                <w:szCs w:val="20"/>
                <w:lang w:val="en-GB"/>
              </w:rPr>
            </w:pPr>
            <w:r>
              <w:rPr>
                <w:noProof/>
                <w:sz w:val="16"/>
                <w:szCs w:val="16"/>
              </w:rPr>
              <w:pict>
                <v:rect id="Rectangle 4" o:spid="_x0000_s1026" style="position:absolute;margin-left:3.1pt;margin-top:-33.3pt;width:870.5pt;height:25.25pt;z-index:25166131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" filled="f" stroked="f">
                  <v:textbox>
                    <w:txbxContent>
                      <w:p w:rsidR="0092455B" w:rsidRDefault="0092455B" w:rsidP="0092455B">
                        <w:r>
                          <w:rPr>
                            <w:b/>
                            <w:lang w:val="en-GB"/>
                          </w:rPr>
                          <w:t>Additional file</w:t>
                        </w:r>
                        <w:r w:rsidRPr="00F529BC">
                          <w:rPr>
                            <w:b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 xml:space="preserve">3. </w:t>
                        </w:r>
                        <w:r w:rsidR="00B17043">
                          <w:t>M</w:t>
                        </w:r>
                        <w:r w:rsidR="00B17043" w:rsidRPr="00223CBD">
                          <w:t xml:space="preserve">edian values </w:t>
                        </w:r>
                        <w:r w:rsidR="00B17043">
                          <w:t>and quartiles (q</w:t>
                        </w:r>
                        <w:r w:rsidR="00B17043" w:rsidRPr="00120152">
                          <w:rPr>
                            <w:vertAlign w:val="subscript"/>
                          </w:rPr>
                          <w:t>1</w:t>
                        </w:r>
                        <w:r w:rsidR="00B17043">
                          <w:t>-q</w:t>
                        </w:r>
                        <w:r w:rsidR="00B17043" w:rsidRPr="00120152">
                          <w:rPr>
                            <w:vertAlign w:val="subscript"/>
                          </w:rPr>
                          <w:t>3</w:t>
                        </w:r>
                        <w:r w:rsidR="00B17043">
                          <w:t>)</w:t>
                        </w:r>
                        <w:r w:rsidR="00B17043" w:rsidRPr="00223CBD">
                          <w:t xml:space="preserve"> </w:t>
                        </w:r>
                        <w:r w:rsidR="00B17043">
                          <w:t>for</w:t>
                        </w:r>
                        <w:r w:rsidR="00B17043" w:rsidRPr="00223CBD">
                          <w:t xml:space="preserve"> determinants</w:t>
                        </w:r>
                        <w:r w:rsidR="00B17043">
                          <w:t xml:space="preserve"> of the</w:t>
                        </w:r>
                        <w:r w:rsidR="00B17043" w:rsidRPr="00223CBD">
                          <w:t xml:space="preserve"> child</w:t>
                        </w:r>
                        <w:r w:rsidR="00B17043">
                          <w:t xml:space="preserve">’s social </w:t>
                        </w:r>
                        <w:r w:rsidR="00B17043" w:rsidRPr="00223CBD">
                          <w:t xml:space="preserve">environment </w:t>
                        </w:r>
                        <w:r w:rsidR="00B17043">
                          <w:t xml:space="preserve">and </w:t>
                        </w:r>
                        <w:r>
                          <w:t>soft drinks</w:t>
                        </w:r>
                        <w:r w:rsidR="00B17043" w:rsidRPr="00B17043">
                          <w:t xml:space="preserve"> </w:t>
                        </w:r>
                        <w:r w:rsidR="00B17043">
                          <w:t>consumption</w:t>
                        </w:r>
                        <w:r w:rsidRPr="003D32E5">
                          <w:rPr>
                            <w:i/>
                          </w:rPr>
                          <w:t>.</w:t>
                        </w:r>
                      </w:p>
                      <w:p w:rsidR="0092455B" w:rsidRDefault="0092455B" w:rsidP="0092455B"/>
                    </w:txbxContent>
                  </v:textbox>
                </v:rect>
              </w:pict>
            </w:r>
          </w:p>
        </w:tc>
        <w:tc>
          <w:tcPr>
            <w:tcW w:w="17774" w:type="dxa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D3C59">
              <w:rPr>
                <w:b/>
                <w:sz w:val="20"/>
                <w:szCs w:val="20"/>
                <w:lang w:val="en-GB"/>
              </w:rPr>
              <w:t>Determinants for the social environment</w:t>
            </w:r>
          </w:p>
        </w:tc>
      </w:tr>
      <w:tr w:rsidR="0092455B" w:rsidRPr="002D3C59" w:rsidTr="00067D3E">
        <w:trPr>
          <w:trHeight w:val="1170"/>
        </w:trPr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Paying attention/</w:t>
            </w:r>
          </w:p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monitoring</w:t>
            </w:r>
          </w:p>
          <w:p w:rsidR="0092455B" w:rsidRPr="002D3C59" w:rsidRDefault="0092455B" w:rsidP="00337D47">
            <w:pPr>
              <w:rPr>
                <w:b/>
                <w:i/>
                <w:sz w:val="20"/>
                <w:szCs w:val="20"/>
                <w:lang w:val="en-GB"/>
              </w:rPr>
            </w:pPr>
            <w:r w:rsidRPr="002D3C5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Parental allowance</w:t>
            </w:r>
          </w:p>
          <w:p w:rsidR="0092455B" w:rsidRPr="002D3C59" w:rsidRDefault="0092455B" w:rsidP="00337D47">
            <w:pPr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2D3C5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Communicating health beliefs</w:t>
            </w:r>
          </w:p>
          <w:p w:rsidR="0092455B" w:rsidRPr="002D3C59" w:rsidRDefault="0092455B" w:rsidP="00337D47">
            <w:pPr>
              <w:rPr>
                <w:b/>
                <w:sz w:val="20"/>
                <w:szCs w:val="20"/>
                <w:lang w:val="en-GB"/>
              </w:rPr>
            </w:pPr>
            <w:r w:rsidRPr="002D3C5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20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Avoid negative modelling</w:t>
            </w:r>
          </w:p>
          <w:p w:rsidR="0092455B" w:rsidRPr="002D3C59" w:rsidRDefault="0092455B" w:rsidP="00337D47">
            <w:pPr>
              <w:rPr>
                <w:b/>
                <w:sz w:val="20"/>
                <w:szCs w:val="20"/>
                <w:lang w:val="en-GB"/>
              </w:rPr>
            </w:pPr>
            <w:r w:rsidRPr="002D3C5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 xml:space="preserve">Parental self- efficacy to </w:t>
            </w:r>
            <w:r w:rsidR="00D74228">
              <w:rPr>
                <w:sz w:val="20"/>
                <w:szCs w:val="20"/>
                <w:lang w:val="en-GB"/>
              </w:rPr>
              <w:t>retain rules</w:t>
            </w:r>
          </w:p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rPr>
                <w:i/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Rewarding/comforting practice</w:t>
            </w:r>
            <w:r w:rsidRPr="002D3C59">
              <w:rPr>
                <w:i/>
                <w:sz w:val="20"/>
                <w:szCs w:val="20"/>
                <w:lang w:val="en-GB"/>
              </w:rPr>
              <w:t xml:space="preserve"> </w:t>
            </w:r>
          </w:p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22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Performing EBRB together with the child</w:t>
            </w:r>
          </w:p>
          <w:p w:rsidR="0092455B" w:rsidRPr="002D3C59" w:rsidRDefault="005323CA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</w:t>
            </w:r>
            <w:r>
              <w:rPr>
                <w:i/>
                <w:sz w:val="20"/>
                <w:szCs w:val="20"/>
                <w:lang w:val="en-GB"/>
              </w:rPr>
              <w:t>1</w:t>
            </w:r>
            <w:r w:rsidRPr="00A742C9">
              <w:rPr>
                <w:i/>
                <w:sz w:val="20"/>
                <w:szCs w:val="20"/>
                <w:lang w:val="en-GB"/>
              </w:rPr>
              <w:t xml:space="preserve"> )- </w:t>
            </w:r>
            <w:r>
              <w:rPr>
                <w:i/>
                <w:sz w:val="20"/>
                <w:szCs w:val="20"/>
                <w:lang w:val="en-GB"/>
              </w:rPr>
              <w:t>every day more than once a day</w:t>
            </w:r>
            <w:r w:rsidRPr="00A742C9">
              <w:rPr>
                <w:i/>
                <w:sz w:val="20"/>
                <w:szCs w:val="20"/>
                <w:lang w:val="en-GB"/>
              </w:rPr>
              <w:t xml:space="preserve"> (</w:t>
            </w:r>
            <w:r>
              <w:rPr>
                <w:i/>
                <w:sz w:val="20"/>
                <w:szCs w:val="20"/>
                <w:lang w:val="en-GB"/>
              </w:rPr>
              <w:t>7</w:t>
            </w:r>
            <w:r w:rsidRPr="00A742C9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Nagging behaviour</w:t>
            </w:r>
          </w:p>
          <w:p w:rsidR="0092455B" w:rsidRPr="002D3C59" w:rsidRDefault="0092455B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i/>
                <w:sz w:val="20"/>
                <w:szCs w:val="20"/>
                <w:lang w:val="en-GB"/>
              </w:rPr>
              <w:t>Never (0 )-yes, always (4)</w:t>
            </w:r>
          </w:p>
        </w:tc>
      </w:tr>
      <w:tr w:rsidR="0092455B" w:rsidRPr="002D3C59" w:rsidTr="002D3C59">
        <w:trPr>
          <w:trHeight w:val="499"/>
        </w:trPr>
        <w:tc>
          <w:tcPr>
            <w:tcW w:w="19078" w:type="dxa"/>
            <w:gridSpan w:val="27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D3C59">
              <w:rPr>
                <w:b/>
                <w:sz w:val="20"/>
                <w:szCs w:val="20"/>
                <w:lang w:val="en-GB"/>
              </w:rPr>
              <w:t>Soft drinks consumption</w:t>
            </w:r>
          </w:p>
        </w:tc>
      </w:tr>
      <w:tr w:rsidR="002D3C59" w:rsidRPr="002D3C59" w:rsidTr="00BF27E4">
        <w:trPr>
          <w:trHeight w:val="499"/>
        </w:trPr>
        <w:tc>
          <w:tcPr>
            <w:tcW w:w="2088" w:type="dxa"/>
            <w:gridSpan w:val="3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2D3C59" w:rsidRPr="002D3C59" w:rsidRDefault="002D3C59" w:rsidP="006E5107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2D3C59">
              <w:rPr>
                <w:b/>
                <w:sz w:val="20"/>
                <w:szCs w:val="20"/>
                <w:lang w:val="en-GB"/>
              </w:rPr>
              <w:t xml:space="preserve">   Educational level (mother)</w:t>
            </w:r>
          </w:p>
          <w:p w:rsidR="002D3C59" w:rsidRPr="002D3C59" w:rsidRDefault="002D3C59" w:rsidP="00337D47">
            <w:pPr>
              <w:rPr>
                <w:b/>
                <w:sz w:val="20"/>
                <w:szCs w:val="20"/>
                <w:lang w:val="en-GB"/>
              </w:rPr>
            </w:pPr>
          </w:p>
          <w:p w:rsidR="0092455B" w:rsidRPr="002D3C59" w:rsidRDefault="002D3C59" w:rsidP="00337D47">
            <w:pPr>
              <w:rPr>
                <w:sz w:val="20"/>
                <w:szCs w:val="20"/>
                <w:lang w:val="en-GB"/>
              </w:rPr>
            </w:pPr>
            <w:r w:rsidRPr="002D3C59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Low</w:t>
            </w:r>
          </w:p>
        </w:tc>
      </w:tr>
      <w:tr w:rsidR="002D3C59" w:rsidRPr="002D3C59" w:rsidTr="00BF27E4">
        <w:trPr>
          <w:trHeight w:val="499"/>
        </w:trPr>
        <w:tc>
          <w:tcPr>
            <w:tcW w:w="2088" w:type="dxa"/>
            <w:gridSpan w:val="3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 xml:space="preserve">2 (1-3) </w:t>
            </w:r>
          </w:p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2)</w:t>
            </w:r>
          </w:p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</w:t>
            </w:r>
            <w:r w:rsidR="00BA74EC">
              <w:rPr>
                <w:sz w:val="20"/>
                <w:szCs w:val="20"/>
                <w:lang w:val="en-GB"/>
              </w:rPr>
              <w:t>3</w:t>
            </w:r>
            <w:r w:rsidRPr="002D3C59">
              <w:rPr>
                <w:sz w:val="20"/>
                <w:szCs w:val="20"/>
                <w:lang w:val="en-GB"/>
              </w:rPr>
              <w:t>-4)</w:t>
            </w:r>
          </w:p>
          <w:p w:rsidR="0092455B" w:rsidRPr="002D3C59" w:rsidRDefault="00BA74E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</w:t>
            </w:r>
            <w:r w:rsidR="0092455B" w:rsidRPr="002D3C59">
              <w:rPr>
                <w:sz w:val="20"/>
                <w:szCs w:val="20"/>
                <w:lang w:val="en-GB"/>
              </w:rPr>
              <w:t>-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3-4)</w:t>
            </w:r>
          </w:p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2455B" w:rsidRPr="002D3C59" w:rsidRDefault="00BA74E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2</w:t>
            </w:r>
            <w:r w:rsidR="0092455B" w:rsidRPr="002D3C5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5)</w:t>
            </w:r>
          </w:p>
        </w:tc>
        <w:tc>
          <w:tcPr>
            <w:tcW w:w="1098" w:type="dxa"/>
            <w:gridSpan w:val="3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</w:tcPr>
          <w:p w:rsidR="0092455B" w:rsidRPr="002D3C59" w:rsidRDefault="0092455B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</w:tr>
      <w:tr w:rsidR="002D3C59" w:rsidRPr="002D3C59" w:rsidTr="00BF27E4">
        <w:trPr>
          <w:trHeight w:val="499"/>
        </w:trPr>
        <w:tc>
          <w:tcPr>
            <w:tcW w:w="2088" w:type="dxa"/>
            <w:gridSpan w:val="3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90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4-4)</w:t>
            </w:r>
          </w:p>
        </w:tc>
        <w:tc>
          <w:tcPr>
            <w:tcW w:w="108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1-2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08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2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99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90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99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91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159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028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81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16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68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019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098" w:type="dxa"/>
            <w:gridSpan w:val="3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310" w:type="dxa"/>
            <w:gridSpan w:val="2"/>
          </w:tcPr>
          <w:p w:rsidR="0092455B" w:rsidRPr="002D3C59" w:rsidRDefault="001869DF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92455B" w:rsidRPr="002D3C59">
              <w:rPr>
                <w:sz w:val="20"/>
                <w:szCs w:val="20"/>
                <w:lang w:val="en-GB"/>
              </w:rPr>
              <w:t xml:space="preserve"> (0-1)</w:t>
            </w:r>
          </w:p>
        </w:tc>
      </w:tr>
      <w:tr w:rsidR="002D3C59" w:rsidRPr="002D3C59" w:rsidTr="00BF27E4">
        <w:trPr>
          <w:trHeight w:val="499"/>
        </w:trPr>
        <w:tc>
          <w:tcPr>
            <w:tcW w:w="2088" w:type="dxa"/>
            <w:gridSpan w:val="3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0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2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08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2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9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2-3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90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2-3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990" w:type="dxa"/>
          </w:tcPr>
          <w:p w:rsidR="0092455B" w:rsidRPr="002D3C59" w:rsidRDefault="009B1E09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1</w:t>
            </w:r>
            <w:r w:rsidR="0092455B" w:rsidRPr="002D3C5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1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159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028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81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16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68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2-5)</w:t>
            </w:r>
          </w:p>
        </w:tc>
        <w:tc>
          <w:tcPr>
            <w:tcW w:w="1019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2-5)</w:t>
            </w:r>
          </w:p>
        </w:tc>
        <w:tc>
          <w:tcPr>
            <w:tcW w:w="1090" w:type="dxa"/>
            <w:gridSpan w:val="2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0 (0-0)*</w:t>
            </w:r>
          </w:p>
        </w:tc>
        <w:tc>
          <w:tcPr>
            <w:tcW w:w="1318" w:type="dxa"/>
            <w:gridSpan w:val="3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0 (0-1)</w:t>
            </w:r>
          </w:p>
        </w:tc>
      </w:tr>
      <w:tr w:rsidR="002D3C59" w:rsidRPr="002D3C59" w:rsidTr="00BF27E4">
        <w:trPr>
          <w:trHeight w:val="759"/>
        </w:trPr>
        <w:tc>
          <w:tcPr>
            <w:tcW w:w="2088" w:type="dxa"/>
            <w:gridSpan w:val="3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900" w:type="dxa"/>
          </w:tcPr>
          <w:p w:rsidR="0092455B" w:rsidRPr="002D3C59" w:rsidRDefault="0092455B" w:rsidP="00337D47">
            <w:pPr>
              <w:tabs>
                <w:tab w:val="center" w:pos="438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4-4)</w:t>
            </w:r>
          </w:p>
        </w:tc>
        <w:tc>
          <w:tcPr>
            <w:tcW w:w="108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4-4)</w:t>
            </w:r>
          </w:p>
        </w:tc>
        <w:tc>
          <w:tcPr>
            <w:tcW w:w="108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1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8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1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9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0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9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3)</w:t>
            </w:r>
          </w:p>
        </w:tc>
        <w:tc>
          <w:tcPr>
            <w:tcW w:w="991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1159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28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81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16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68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019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09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318" w:type="dxa"/>
            <w:gridSpan w:val="3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</w:tr>
      <w:tr w:rsidR="002D3C59" w:rsidRPr="002D3C59" w:rsidTr="00BF27E4">
        <w:trPr>
          <w:trHeight w:val="499"/>
        </w:trPr>
        <w:tc>
          <w:tcPr>
            <w:tcW w:w="2088" w:type="dxa"/>
            <w:gridSpan w:val="3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90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4-4)</w:t>
            </w:r>
          </w:p>
        </w:tc>
        <w:tc>
          <w:tcPr>
            <w:tcW w:w="1080" w:type="dxa"/>
          </w:tcPr>
          <w:p w:rsidR="0092455B" w:rsidRPr="00D147F9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D147F9">
              <w:rPr>
                <w:b/>
                <w:sz w:val="20"/>
                <w:szCs w:val="20"/>
                <w:lang w:val="en-GB"/>
              </w:rPr>
              <w:t>1 (1-2)*</w:t>
            </w:r>
          </w:p>
          <w:p w:rsidR="0092455B" w:rsidRPr="00D147F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147F9">
              <w:rPr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1080" w:type="dxa"/>
            <w:gridSpan w:val="2"/>
          </w:tcPr>
          <w:p w:rsidR="0092455B" w:rsidRPr="00D147F9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D147F9">
              <w:rPr>
                <w:b/>
                <w:sz w:val="20"/>
                <w:szCs w:val="20"/>
                <w:lang w:val="en-GB"/>
              </w:rPr>
              <w:t>1 (1-2)</w:t>
            </w:r>
            <w:r w:rsidR="00031B96" w:rsidRPr="00D147F9">
              <w:rPr>
                <w:b/>
                <w:sz w:val="20"/>
                <w:szCs w:val="20"/>
                <w:lang w:val="en-GB"/>
              </w:rPr>
              <w:t xml:space="preserve"> </w:t>
            </w:r>
            <w:r w:rsidR="00031B96" w:rsidRPr="00D147F9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  <w:p w:rsidR="0092455B" w:rsidRPr="00D147F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147F9">
              <w:rPr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990" w:type="dxa"/>
          </w:tcPr>
          <w:p w:rsidR="0092455B" w:rsidRPr="002D3C59" w:rsidRDefault="00982982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3</w:t>
            </w:r>
            <w:r w:rsidR="0092455B" w:rsidRPr="002D3C59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4</w:t>
            </w:r>
            <w:r w:rsidR="0092455B" w:rsidRPr="002D3C59">
              <w:rPr>
                <w:sz w:val="20"/>
                <w:szCs w:val="20"/>
                <w:lang w:val="en-GB"/>
              </w:rPr>
              <w:t>)</w:t>
            </w:r>
          </w:p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2 (1-3)</w:t>
            </w:r>
            <w:r w:rsidR="00DC68D1">
              <w:rPr>
                <w:b/>
                <w:sz w:val="20"/>
                <w:szCs w:val="20"/>
                <w:lang w:val="en-GB"/>
              </w:rPr>
              <w:t>*</w:t>
            </w:r>
            <w:r w:rsidRPr="00BF27E4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3-4)</w:t>
            </w:r>
          </w:p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99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991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159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28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81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116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68" w:type="dxa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2 (1-3)**</w:t>
            </w:r>
          </w:p>
        </w:tc>
        <w:tc>
          <w:tcPr>
            <w:tcW w:w="1019" w:type="dxa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2 (2-3)</w:t>
            </w:r>
          </w:p>
        </w:tc>
        <w:tc>
          <w:tcPr>
            <w:tcW w:w="1090" w:type="dxa"/>
            <w:gridSpan w:val="2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0 (0-1)*</w:t>
            </w:r>
          </w:p>
        </w:tc>
        <w:tc>
          <w:tcPr>
            <w:tcW w:w="1318" w:type="dxa"/>
            <w:gridSpan w:val="3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0 (0-1)</w:t>
            </w:r>
          </w:p>
        </w:tc>
      </w:tr>
      <w:tr w:rsidR="002D3C59" w:rsidRPr="002D3C59" w:rsidTr="00BF27E4">
        <w:trPr>
          <w:trHeight w:val="499"/>
        </w:trPr>
        <w:tc>
          <w:tcPr>
            <w:tcW w:w="2088" w:type="dxa"/>
            <w:gridSpan w:val="3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90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4-4)</w:t>
            </w:r>
          </w:p>
        </w:tc>
        <w:tc>
          <w:tcPr>
            <w:tcW w:w="108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</w:tcPr>
          <w:p w:rsidR="0092455B" w:rsidRPr="00BF27E4" w:rsidRDefault="00201999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 (0-2)**</w:t>
            </w:r>
          </w:p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0 (0-1)**</w:t>
            </w:r>
          </w:p>
        </w:tc>
        <w:tc>
          <w:tcPr>
            <w:tcW w:w="1080" w:type="dxa"/>
            <w:gridSpan w:val="2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1 (1-2)</w:t>
            </w:r>
          </w:p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90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  <w:p w:rsidR="0092455B" w:rsidRPr="002D3C59" w:rsidRDefault="00F072A5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0</w:t>
            </w:r>
            <w:r w:rsidR="0092455B" w:rsidRPr="002D3C59">
              <w:rPr>
                <w:sz w:val="20"/>
                <w:szCs w:val="20"/>
                <w:lang w:val="en-GB"/>
              </w:rPr>
              <w:t>-4)</w:t>
            </w:r>
          </w:p>
        </w:tc>
        <w:tc>
          <w:tcPr>
            <w:tcW w:w="90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990" w:type="dxa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3 (2-4)*</w:t>
            </w:r>
          </w:p>
        </w:tc>
        <w:tc>
          <w:tcPr>
            <w:tcW w:w="991" w:type="dxa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159" w:type="dxa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28" w:type="dxa"/>
          </w:tcPr>
          <w:p w:rsidR="0092455B" w:rsidRPr="002D3C59" w:rsidRDefault="00D7061E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92455B" w:rsidRPr="002D3C59">
              <w:rPr>
                <w:sz w:val="20"/>
                <w:szCs w:val="20"/>
                <w:lang w:val="en-GB"/>
              </w:rPr>
              <w:t xml:space="preserve"> (0-1)</w:t>
            </w:r>
          </w:p>
        </w:tc>
        <w:tc>
          <w:tcPr>
            <w:tcW w:w="1081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16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68" w:type="dxa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2 (1-2)***</w:t>
            </w:r>
          </w:p>
        </w:tc>
        <w:tc>
          <w:tcPr>
            <w:tcW w:w="1019" w:type="dxa"/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1090" w:type="dxa"/>
            <w:gridSpan w:val="2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318" w:type="dxa"/>
            <w:gridSpan w:val="3"/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2)</w:t>
            </w:r>
          </w:p>
        </w:tc>
      </w:tr>
      <w:tr w:rsidR="002D3C59" w:rsidRPr="002D3C59" w:rsidTr="00BF27E4">
        <w:trPr>
          <w:trHeight w:val="499"/>
        </w:trPr>
        <w:tc>
          <w:tcPr>
            <w:tcW w:w="2088" w:type="dxa"/>
            <w:gridSpan w:val="3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3-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3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3)</w:t>
            </w:r>
          </w:p>
          <w:p w:rsidR="0092455B" w:rsidRPr="002D3C59" w:rsidRDefault="001A4195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92455B" w:rsidRPr="002D3C59">
              <w:rPr>
                <w:sz w:val="20"/>
                <w:szCs w:val="20"/>
                <w:lang w:val="en-GB"/>
              </w:rPr>
              <w:t xml:space="preserve"> (0-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3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3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0-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2-3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1090" w:type="dxa"/>
            <w:gridSpan w:val="2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18" w:type="dxa"/>
            <w:gridSpan w:val="3"/>
            <w:tcBorders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</w:tr>
      <w:tr w:rsidR="002D3C59" w:rsidRPr="002D3C59" w:rsidTr="00BF27E4">
        <w:trPr>
          <w:trHeight w:val="499"/>
        </w:trPr>
        <w:tc>
          <w:tcPr>
            <w:tcW w:w="20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1 (1-2)**</w:t>
            </w:r>
          </w:p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0 (0-1)*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1 (1-2)</w:t>
            </w:r>
          </w:p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3-4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2-4)</w:t>
            </w:r>
          </w:p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2 (0-3)**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2 (1-3)***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92455B" w:rsidRPr="00BF27E4" w:rsidRDefault="0092455B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F27E4">
              <w:rPr>
                <w:b/>
                <w:sz w:val="20"/>
                <w:szCs w:val="20"/>
                <w:lang w:val="en-GB"/>
              </w:rPr>
              <w:t>2 (2-4)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3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455B" w:rsidRPr="002D3C59" w:rsidRDefault="0092455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D3C59">
              <w:rPr>
                <w:sz w:val="20"/>
                <w:szCs w:val="20"/>
                <w:lang w:val="en-GB"/>
              </w:rPr>
              <w:t>0 (0-1)</w:t>
            </w:r>
          </w:p>
        </w:tc>
      </w:tr>
    </w:tbl>
    <w:p w:rsidR="0092455B" w:rsidRPr="00B87637" w:rsidRDefault="005F1A5F" w:rsidP="00B17043">
      <w:pPr>
        <w:tabs>
          <w:tab w:val="left" w:pos="900"/>
        </w:tabs>
        <w:spacing w:after="60" w:line="240" w:lineRule="auto"/>
        <w:rPr>
          <w:sz w:val="16"/>
          <w:szCs w:val="16"/>
          <w:lang w:val="en-GB"/>
        </w:rPr>
      </w:pPr>
      <w:r w:rsidRPr="00D147F9">
        <w:rPr>
          <w:sz w:val="16"/>
          <w:szCs w:val="16"/>
        </w:rPr>
        <w:t>Comparison between the educational groups of each country and the total sample with Mann-Whitney U test.</w:t>
      </w:r>
      <w:r w:rsidRPr="00D147F9">
        <w:rPr>
          <w:rFonts w:ascii="Calibri" w:eastAsia="MS Mincho" w:hAnsi="Calibri" w:cs="Times New Roman"/>
          <w:sz w:val="16"/>
          <w:szCs w:val="16"/>
        </w:rPr>
        <w:t xml:space="preserve"> </w:t>
      </w:r>
      <w:r w:rsidR="00B17043" w:rsidRPr="00D147F9">
        <w:rPr>
          <w:rFonts w:ascii="Calibri" w:eastAsia="MS Mincho" w:hAnsi="Calibri" w:cs="Times New Roman"/>
          <w:sz w:val="16"/>
          <w:szCs w:val="16"/>
        </w:rPr>
        <w:t>Rounded values are presented.</w:t>
      </w:r>
      <w:r w:rsidR="00B17043">
        <w:rPr>
          <w:rFonts w:ascii="Calibri" w:eastAsia="MS Mincho" w:hAnsi="Calibri" w:cs="Times New Roman"/>
          <w:sz w:val="16"/>
          <w:szCs w:val="16"/>
        </w:rPr>
        <w:t xml:space="preserve"> </w:t>
      </w:r>
    </w:p>
    <w:p w:rsidR="00693D01" w:rsidRDefault="0092455B" w:rsidP="0040412A">
      <w:pPr>
        <w:spacing w:after="60" w:line="240" w:lineRule="auto"/>
      </w:pPr>
      <w:r w:rsidRPr="00B87637">
        <w:rPr>
          <w:sz w:val="16"/>
          <w:szCs w:val="16"/>
          <w:lang w:val="en-GB"/>
        </w:rPr>
        <w:t>*,**,***: significant at .05, .01 and .001 respectively</w:t>
      </w:r>
      <w:r w:rsidR="0040412A">
        <w:rPr>
          <w:sz w:val="16"/>
          <w:szCs w:val="16"/>
          <w:lang w:val="en-GB"/>
        </w:rPr>
        <w:t xml:space="preserve">  </w:t>
      </w:r>
      <w:r w:rsidR="00031B96">
        <w:rPr>
          <w:rFonts w:ascii="Calibri" w:eastAsia="MS Mincho" w:hAnsi="Calibri" w:cs="Times New Roman"/>
          <w:sz w:val="20"/>
          <w:szCs w:val="20"/>
          <w:vertAlign w:val="superscript"/>
        </w:rPr>
        <w:t>a</w:t>
      </w:r>
      <w:r w:rsidR="00285E1F">
        <w:rPr>
          <w:rFonts w:ascii="Calibri" w:eastAsia="MS Mincho" w:hAnsi="Calibri" w:cs="Times New Roman"/>
          <w:sz w:val="16"/>
          <w:szCs w:val="16"/>
        </w:rPr>
        <w:t>: Difference</w:t>
      </w:r>
      <w:r w:rsidR="00A86A93">
        <w:rPr>
          <w:rFonts w:ascii="Calibri" w:eastAsia="MS Mincho" w:hAnsi="Calibri" w:cs="Times New Roman"/>
          <w:sz w:val="16"/>
          <w:szCs w:val="16"/>
        </w:rPr>
        <w:t>s</w:t>
      </w:r>
      <w:bookmarkStart w:id="0" w:name="_GoBack"/>
      <w:bookmarkEnd w:id="0"/>
      <w:r w:rsidR="00285E1F">
        <w:rPr>
          <w:rFonts w:ascii="Calibri" w:eastAsia="MS Mincho" w:hAnsi="Calibri" w:cs="Times New Roman"/>
          <w:sz w:val="16"/>
          <w:szCs w:val="16"/>
        </w:rPr>
        <w:t xml:space="preserve"> in spread showed that the high education group allowed</w:t>
      </w:r>
      <w:r w:rsidR="00031B96">
        <w:rPr>
          <w:rFonts w:ascii="Calibri" w:eastAsia="MS Mincho" w:hAnsi="Calibri" w:cs="Times New Roman"/>
          <w:sz w:val="16"/>
          <w:szCs w:val="16"/>
        </w:rPr>
        <w:t xml:space="preserve"> </w:t>
      </w:r>
      <w:r w:rsidR="00285E1F">
        <w:rPr>
          <w:rFonts w:ascii="Calibri" w:eastAsia="MS Mincho" w:hAnsi="Calibri" w:cs="Times New Roman"/>
          <w:sz w:val="16"/>
          <w:szCs w:val="16"/>
        </w:rPr>
        <w:t>soft drinks more frequently</w:t>
      </w:r>
      <w:r w:rsidR="00031B96">
        <w:rPr>
          <w:rFonts w:ascii="Calibri" w:eastAsia="MS Mincho" w:hAnsi="Calibri" w:cs="Times New Roman"/>
          <w:sz w:val="16"/>
          <w:szCs w:val="16"/>
        </w:rPr>
        <w:t>.</w:t>
      </w:r>
    </w:p>
    <w:sectPr w:rsidR="00693D01" w:rsidSect="0092455B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92455B"/>
    <w:rsid w:val="00031B96"/>
    <w:rsid w:val="00067D3E"/>
    <w:rsid w:val="00091B69"/>
    <w:rsid w:val="000A14F5"/>
    <w:rsid w:val="001657ED"/>
    <w:rsid w:val="001869DF"/>
    <w:rsid w:val="001A4195"/>
    <w:rsid w:val="00201999"/>
    <w:rsid w:val="00285E1F"/>
    <w:rsid w:val="002D3C59"/>
    <w:rsid w:val="00355CC1"/>
    <w:rsid w:val="003C12E9"/>
    <w:rsid w:val="0040412A"/>
    <w:rsid w:val="00463E9F"/>
    <w:rsid w:val="005323CA"/>
    <w:rsid w:val="005971BE"/>
    <w:rsid w:val="005B2728"/>
    <w:rsid w:val="005F1A5F"/>
    <w:rsid w:val="00685273"/>
    <w:rsid w:val="006E5107"/>
    <w:rsid w:val="007336D8"/>
    <w:rsid w:val="007C3D56"/>
    <w:rsid w:val="00876BB0"/>
    <w:rsid w:val="0092455B"/>
    <w:rsid w:val="00982982"/>
    <w:rsid w:val="009B1E09"/>
    <w:rsid w:val="00A86A93"/>
    <w:rsid w:val="00B17043"/>
    <w:rsid w:val="00B74117"/>
    <w:rsid w:val="00BA74EC"/>
    <w:rsid w:val="00BF27E4"/>
    <w:rsid w:val="00D147F9"/>
    <w:rsid w:val="00D66D01"/>
    <w:rsid w:val="00D7061E"/>
    <w:rsid w:val="00D74228"/>
    <w:rsid w:val="00DC26E0"/>
    <w:rsid w:val="00DC68D1"/>
    <w:rsid w:val="00E61CEB"/>
    <w:rsid w:val="00EA7D90"/>
    <w:rsid w:val="00EB6AF7"/>
    <w:rsid w:val="00F01B62"/>
    <w:rsid w:val="00F072A5"/>
    <w:rsid w:val="00F972B3"/>
    <w:rsid w:val="00FC07BD"/>
    <w:rsid w:val="00FD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5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55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5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55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ziki, K.</dc:creator>
  <cp:lastModifiedBy>Real, Francis Frank</cp:lastModifiedBy>
  <cp:revision>24</cp:revision>
  <dcterms:created xsi:type="dcterms:W3CDTF">2014-10-15T16:33:00Z</dcterms:created>
  <dcterms:modified xsi:type="dcterms:W3CDTF">2015-12-02T16:03:00Z</dcterms:modified>
</cp:coreProperties>
</file>